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370194" w14:textId="7E90D397" w:rsidR="00852736" w:rsidRDefault="00852736" w:rsidP="00852736">
      <w:bookmarkStart w:id="0" w:name="_GoBack"/>
      <w:bookmarkEnd w:id="0"/>
      <w:r>
        <w:t>Supplement</w:t>
      </w:r>
      <w:r w:rsidR="00A03608">
        <w:t>ary</w:t>
      </w:r>
      <w:r>
        <w:t xml:space="preserve"> Table 1. Value ranges of each inflammatory marker per </w:t>
      </w:r>
      <w:proofErr w:type="spellStart"/>
      <w:r>
        <w:t>tertile</w:t>
      </w:r>
      <w:proofErr w:type="spellEnd"/>
    </w:p>
    <w:p w14:paraId="7A443998" w14:textId="77777777" w:rsidR="00852736" w:rsidRDefault="00852736" w:rsidP="00852736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84"/>
        <w:gridCol w:w="2314"/>
        <w:gridCol w:w="2339"/>
        <w:gridCol w:w="2339"/>
      </w:tblGrid>
      <w:tr w:rsidR="00852736" w:rsidRPr="00D23881" w14:paraId="2F9EE848" w14:textId="77777777" w:rsidTr="001C6531">
        <w:tc>
          <w:tcPr>
            <w:tcW w:w="3339" w:type="dxa"/>
            <w:shd w:val="clear" w:color="auto" w:fill="auto"/>
          </w:tcPr>
          <w:p w14:paraId="26626A37" w14:textId="77777777" w:rsidR="00852736" w:rsidRPr="00D23881" w:rsidRDefault="00852736" w:rsidP="001C6531">
            <w:r w:rsidRPr="00D23881">
              <w:t>Inflammatory Marker</w:t>
            </w:r>
          </w:p>
        </w:tc>
        <w:tc>
          <w:tcPr>
            <w:tcW w:w="3339" w:type="dxa"/>
            <w:shd w:val="clear" w:color="auto" w:fill="auto"/>
          </w:tcPr>
          <w:p w14:paraId="28918C56" w14:textId="77777777" w:rsidR="00852736" w:rsidRPr="00D23881" w:rsidRDefault="00852736" w:rsidP="001C6531">
            <w:proofErr w:type="spellStart"/>
            <w:r w:rsidRPr="00D23881">
              <w:t>Tertile</w:t>
            </w:r>
            <w:proofErr w:type="spellEnd"/>
            <w:r w:rsidRPr="00D23881">
              <w:t xml:space="preserve"> 1</w:t>
            </w:r>
          </w:p>
        </w:tc>
        <w:tc>
          <w:tcPr>
            <w:tcW w:w="3339" w:type="dxa"/>
            <w:shd w:val="clear" w:color="auto" w:fill="auto"/>
          </w:tcPr>
          <w:p w14:paraId="72C1763D" w14:textId="77777777" w:rsidR="00852736" w:rsidRPr="00D23881" w:rsidRDefault="00852736" w:rsidP="001C6531">
            <w:proofErr w:type="spellStart"/>
            <w:r w:rsidRPr="00D23881">
              <w:t>Tertile</w:t>
            </w:r>
            <w:proofErr w:type="spellEnd"/>
            <w:r w:rsidRPr="00D23881">
              <w:t xml:space="preserve"> 2</w:t>
            </w:r>
          </w:p>
        </w:tc>
        <w:tc>
          <w:tcPr>
            <w:tcW w:w="3339" w:type="dxa"/>
            <w:shd w:val="clear" w:color="auto" w:fill="auto"/>
          </w:tcPr>
          <w:p w14:paraId="02E1E871" w14:textId="77777777" w:rsidR="00852736" w:rsidRPr="00D23881" w:rsidRDefault="00852736" w:rsidP="001C6531">
            <w:proofErr w:type="spellStart"/>
            <w:r w:rsidRPr="00D23881">
              <w:t>Tertile</w:t>
            </w:r>
            <w:proofErr w:type="spellEnd"/>
            <w:r w:rsidRPr="00D23881">
              <w:t xml:space="preserve"> 3</w:t>
            </w:r>
          </w:p>
        </w:tc>
      </w:tr>
      <w:tr w:rsidR="00852736" w:rsidRPr="00D23881" w14:paraId="2B8D62D3" w14:textId="77777777" w:rsidTr="001C6531">
        <w:tc>
          <w:tcPr>
            <w:tcW w:w="3339" w:type="dxa"/>
            <w:shd w:val="clear" w:color="auto" w:fill="auto"/>
          </w:tcPr>
          <w:p w14:paraId="7E41D298" w14:textId="77777777" w:rsidR="00852736" w:rsidRPr="00D23881" w:rsidRDefault="00852736" w:rsidP="001C6531">
            <w:r w:rsidRPr="00D23881">
              <w:t xml:space="preserve">Interleukin-6, </w:t>
            </w:r>
            <w:proofErr w:type="spellStart"/>
            <w:r w:rsidRPr="00D23881">
              <w:t>pg</w:t>
            </w:r>
            <w:proofErr w:type="spellEnd"/>
            <w:r w:rsidRPr="00D23881">
              <w:t>/mL</w:t>
            </w:r>
          </w:p>
        </w:tc>
        <w:tc>
          <w:tcPr>
            <w:tcW w:w="3339" w:type="dxa"/>
            <w:shd w:val="clear" w:color="auto" w:fill="auto"/>
          </w:tcPr>
          <w:p w14:paraId="3E390A27" w14:textId="77777777" w:rsidR="00852736" w:rsidRPr="00D23881" w:rsidRDefault="00852736" w:rsidP="001C6531">
            <w:r w:rsidRPr="00D23881">
              <w:t>0-68.3</w:t>
            </w:r>
          </w:p>
        </w:tc>
        <w:tc>
          <w:tcPr>
            <w:tcW w:w="3339" w:type="dxa"/>
            <w:shd w:val="clear" w:color="auto" w:fill="auto"/>
          </w:tcPr>
          <w:p w14:paraId="2D475A9A" w14:textId="77777777" w:rsidR="00852736" w:rsidRPr="00D23881" w:rsidRDefault="00852736" w:rsidP="001C6531">
            <w:r w:rsidRPr="00D23881">
              <w:t>69-212.17</w:t>
            </w:r>
          </w:p>
        </w:tc>
        <w:tc>
          <w:tcPr>
            <w:tcW w:w="3339" w:type="dxa"/>
            <w:shd w:val="clear" w:color="auto" w:fill="auto"/>
          </w:tcPr>
          <w:p w14:paraId="256B9705" w14:textId="77777777" w:rsidR="00852736" w:rsidRPr="00D23881" w:rsidRDefault="00852736" w:rsidP="001C6531">
            <w:r w:rsidRPr="00D23881">
              <w:t>213-</w:t>
            </w:r>
            <w:r>
              <w:t>2</w:t>
            </w:r>
            <w:r w:rsidRPr="00D23881">
              <w:t>239.3</w:t>
            </w:r>
          </w:p>
        </w:tc>
      </w:tr>
      <w:tr w:rsidR="00852736" w:rsidRPr="00D23881" w14:paraId="341A20CE" w14:textId="77777777" w:rsidTr="001C6531">
        <w:tc>
          <w:tcPr>
            <w:tcW w:w="3339" w:type="dxa"/>
            <w:shd w:val="clear" w:color="auto" w:fill="auto"/>
          </w:tcPr>
          <w:p w14:paraId="6A15017B" w14:textId="77777777" w:rsidR="00852736" w:rsidRPr="00D23881" w:rsidRDefault="00852736" w:rsidP="001C6531">
            <w:r w:rsidRPr="00D23881">
              <w:t>Troponin I, ng/mL</w:t>
            </w:r>
          </w:p>
        </w:tc>
        <w:tc>
          <w:tcPr>
            <w:tcW w:w="3339" w:type="dxa"/>
            <w:shd w:val="clear" w:color="auto" w:fill="auto"/>
          </w:tcPr>
          <w:p w14:paraId="42E6BACD" w14:textId="77777777" w:rsidR="00852736" w:rsidRPr="00D23881" w:rsidRDefault="00852736" w:rsidP="001C6531">
            <w:r w:rsidRPr="00D23881">
              <w:t>0.00-0.03</w:t>
            </w:r>
          </w:p>
        </w:tc>
        <w:tc>
          <w:tcPr>
            <w:tcW w:w="3339" w:type="dxa"/>
            <w:shd w:val="clear" w:color="auto" w:fill="auto"/>
          </w:tcPr>
          <w:p w14:paraId="289932A0" w14:textId="77777777" w:rsidR="00852736" w:rsidRPr="00D23881" w:rsidRDefault="00852736" w:rsidP="001C6531">
            <w:r w:rsidRPr="00D23881">
              <w:t>0.04-0.04</w:t>
            </w:r>
          </w:p>
        </w:tc>
        <w:tc>
          <w:tcPr>
            <w:tcW w:w="3339" w:type="dxa"/>
            <w:shd w:val="clear" w:color="auto" w:fill="auto"/>
          </w:tcPr>
          <w:p w14:paraId="1837EA09" w14:textId="77777777" w:rsidR="00852736" w:rsidRPr="00D23881" w:rsidRDefault="00852736" w:rsidP="001C6531">
            <w:r w:rsidRPr="00D23881">
              <w:t>0.05-19.72</w:t>
            </w:r>
          </w:p>
        </w:tc>
      </w:tr>
      <w:tr w:rsidR="00852736" w:rsidRPr="00D23881" w14:paraId="6966DC47" w14:textId="77777777" w:rsidTr="001C6531">
        <w:tc>
          <w:tcPr>
            <w:tcW w:w="3339" w:type="dxa"/>
            <w:shd w:val="clear" w:color="auto" w:fill="auto"/>
          </w:tcPr>
          <w:p w14:paraId="696947E4" w14:textId="77777777" w:rsidR="00852736" w:rsidRPr="00D23881" w:rsidRDefault="00852736" w:rsidP="001C6531">
            <w:r w:rsidRPr="00D23881">
              <w:t>Ferritin, ng/mL</w:t>
            </w:r>
          </w:p>
        </w:tc>
        <w:tc>
          <w:tcPr>
            <w:tcW w:w="3339" w:type="dxa"/>
            <w:shd w:val="clear" w:color="auto" w:fill="auto"/>
          </w:tcPr>
          <w:p w14:paraId="06F7D37E" w14:textId="77777777" w:rsidR="00852736" w:rsidRPr="00D23881" w:rsidRDefault="00852736" w:rsidP="001C6531">
            <w:r w:rsidRPr="00D23881">
              <w:t>17-492</w:t>
            </w:r>
          </w:p>
        </w:tc>
        <w:tc>
          <w:tcPr>
            <w:tcW w:w="3339" w:type="dxa"/>
            <w:shd w:val="clear" w:color="auto" w:fill="auto"/>
          </w:tcPr>
          <w:p w14:paraId="6C793E32" w14:textId="77777777" w:rsidR="00852736" w:rsidRPr="00D23881" w:rsidRDefault="00852736" w:rsidP="001C6531">
            <w:r w:rsidRPr="00D23881">
              <w:t>494-1075</w:t>
            </w:r>
          </w:p>
        </w:tc>
        <w:tc>
          <w:tcPr>
            <w:tcW w:w="3339" w:type="dxa"/>
            <w:shd w:val="clear" w:color="auto" w:fill="auto"/>
          </w:tcPr>
          <w:p w14:paraId="0253F190" w14:textId="77777777" w:rsidR="00852736" w:rsidRPr="00D23881" w:rsidRDefault="00852736" w:rsidP="001C6531">
            <w:r w:rsidRPr="00D23881">
              <w:t>1112-63425</w:t>
            </w:r>
          </w:p>
        </w:tc>
      </w:tr>
      <w:tr w:rsidR="00852736" w:rsidRPr="00D23881" w14:paraId="1D959CE9" w14:textId="77777777" w:rsidTr="001C6531">
        <w:tc>
          <w:tcPr>
            <w:tcW w:w="3339" w:type="dxa"/>
            <w:shd w:val="clear" w:color="auto" w:fill="auto"/>
          </w:tcPr>
          <w:p w14:paraId="2A1D8E20" w14:textId="77777777" w:rsidR="00852736" w:rsidRPr="00D23881" w:rsidRDefault="00852736" w:rsidP="001C6531">
            <w:r w:rsidRPr="00D23881">
              <w:t>C-reactive protein, mg/dL</w:t>
            </w:r>
          </w:p>
        </w:tc>
        <w:tc>
          <w:tcPr>
            <w:tcW w:w="3339" w:type="dxa"/>
            <w:shd w:val="clear" w:color="auto" w:fill="auto"/>
          </w:tcPr>
          <w:p w14:paraId="4AE2358B" w14:textId="77777777" w:rsidR="00852736" w:rsidRPr="00D23881" w:rsidRDefault="00852736" w:rsidP="001C6531">
            <w:r w:rsidRPr="00D23881">
              <w:t>0.00-7.4</w:t>
            </w:r>
          </w:p>
        </w:tc>
        <w:tc>
          <w:tcPr>
            <w:tcW w:w="3339" w:type="dxa"/>
            <w:shd w:val="clear" w:color="auto" w:fill="auto"/>
          </w:tcPr>
          <w:p w14:paraId="632D001E" w14:textId="77777777" w:rsidR="00852736" w:rsidRPr="00D23881" w:rsidRDefault="00852736" w:rsidP="001C6531">
            <w:r w:rsidRPr="00D23881">
              <w:t>7.9-23.2</w:t>
            </w:r>
          </w:p>
        </w:tc>
        <w:tc>
          <w:tcPr>
            <w:tcW w:w="3339" w:type="dxa"/>
            <w:shd w:val="clear" w:color="auto" w:fill="auto"/>
          </w:tcPr>
          <w:p w14:paraId="506A6AF2" w14:textId="77777777" w:rsidR="00852736" w:rsidRPr="00D23881" w:rsidRDefault="00852736" w:rsidP="001C6531">
            <w:r w:rsidRPr="00D23881">
              <w:t>27.5-292.3</w:t>
            </w:r>
          </w:p>
        </w:tc>
      </w:tr>
      <w:tr w:rsidR="00852736" w:rsidRPr="00D23881" w14:paraId="7932A83C" w14:textId="77777777" w:rsidTr="001C6531">
        <w:tc>
          <w:tcPr>
            <w:tcW w:w="3339" w:type="dxa"/>
            <w:shd w:val="clear" w:color="auto" w:fill="auto"/>
          </w:tcPr>
          <w:p w14:paraId="0FB145B4" w14:textId="77777777" w:rsidR="00852736" w:rsidRPr="00D23881" w:rsidRDefault="00852736" w:rsidP="001C6531">
            <w:r w:rsidRPr="00D23881">
              <w:t>D-Dimer, mg/L</w:t>
            </w:r>
          </w:p>
        </w:tc>
        <w:tc>
          <w:tcPr>
            <w:tcW w:w="3339" w:type="dxa"/>
            <w:shd w:val="clear" w:color="auto" w:fill="auto"/>
          </w:tcPr>
          <w:p w14:paraId="1ECBC091" w14:textId="77777777" w:rsidR="00852736" w:rsidRPr="00D23881" w:rsidRDefault="00852736" w:rsidP="001C6531">
            <w:r w:rsidRPr="00D23881">
              <w:t>0.29-1.07</w:t>
            </w:r>
          </w:p>
        </w:tc>
        <w:tc>
          <w:tcPr>
            <w:tcW w:w="3339" w:type="dxa"/>
            <w:shd w:val="clear" w:color="auto" w:fill="auto"/>
          </w:tcPr>
          <w:p w14:paraId="09A73AAB" w14:textId="77777777" w:rsidR="00852736" w:rsidRPr="00D23881" w:rsidRDefault="00852736" w:rsidP="001C6531">
            <w:r w:rsidRPr="00D23881">
              <w:t>1.1-3.92</w:t>
            </w:r>
          </w:p>
        </w:tc>
        <w:tc>
          <w:tcPr>
            <w:tcW w:w="3339" w:type="dxa"/>
            <w:shd w:val="clear" w:color="auto" w:fill="auto"/>
          </w:tcPr>
          <w:p w14:paraId="6F826A3D" w14:textId="77777777" w:rsidR="00852736" w:rsidRPr="00D23881" w:rsidRDefault="00852736" w:rsidP="001C6531">
            <w:r w:rsidRPr="00D23881">
              <w:t>4-31</w:t>
            </w:r>
          </w:p>
        </w:tc>
      </w:tr>
      <w:tr w:rsidR="00852736" w:rsidRPr="00D23881" w14:paraId="08EB1DF8" w14:textId="77777777" w:rsidTr="001C6531">
        <w:tc>
          <w:tcPr>
            <w:tcW w:w="3339" w:type="dxa"/>
            <w:shd w:val="clear" w:color="auto" w:fill="auto"/>
          </w:tcPr>
          <w:p w14:paraId="276CEC3A" w14:textId="77777777" w:rsidR="00852736" w:rsidRPr="00D23881" w:rsidRDefault="00852736" w:rsidP="001C6531">
            <w:r w:rsidRPr="00D23881">
              <w:t>Fibrinogen, mg/dL</w:t>
            </w:r>
          </w:p>
        </w:tc>
        <w:tc>
          <w:tcPr>
            <w:tcW w:w="3339" w:type="dxa"/>
            <w:shd w:val="clear" w:color="auto" w:fill="auto"/>
          </w:tcPr>
          <w:p w14:paraId="18AF2C3D" w14:textId="77777777" w:rsidR="00852736" w:rsidRPr="00D23881" w:rsidRDefault="00852736" w:rsidP="001C6531">
            <w:r w:rsidRPr="00D23881">
              <w:t>90-509</w:t>
            </w:r>
          </w:p>
        </w:tc>
        <w:tc>
          <w:tcPr>
            <w:tcW w:w="3339" w:type="dxa"/>
            <w:shd w:val="clear" w:color="auto" w:fill="auto"/>
          </w:tcPr>
          <w:p w14:paraId="1340D85C" w14:textId="77777777" w:rsidR="00852736" w:rsidRPr="00D23881" w:rsidRDefault="00852736" w:rsidP="001C6531">
            <w:r w:rsidRPr="00D23881">
              <w:t>511-622</w:t>
            </w:r>
          </w:p>
        </w:tc>
        <w:tc>
          <w:tcPr>
            <w:tcW w:w="3339" w:type="dxa"/>
            <w:shd w:val="clear" w:color="auto" w:fill="auto"/>
          </w:tcPr>
          <w:p w14:paraId="39B8FDBD" w14:textId="77777777" w:rsidR="00852736" w:rsidRPr="00D23881" w:rsidRDefault="00852736" w:rsidP="001C6531">
            <w:r w:rsidRPr="00D23881">
              <w:t>633-1501</w:t>
            </w:r>
          </w:p>
        </w:tc>
      </w:tr>
    </w:tbl>
    <w:p w14:paraId="3EE9728F" w14:textId="77777777" w:rsidR="00852736" w:rsidRDefault="00852736" w:rsidP="00852736"/>
    <w:p w14:paraId="1CDCAC05" w14:textId="77777777" w:rsidR="00852736" w:rsidRDefault="00852736" w:rsidP="00852736"/>
    <w:p w14:paraId="58C00E03" w14:textId="77777777" w:rsidR="00852736" w:rsidRDefault="00852736" w:rsidP="00852736"/>
    <w:p w14:paraId="5AE66CE5" w14:textId="51924223" w:rsidR="00852736" w:rsidRDefault="00852736" w:rsidP="00852736">
      <w:r>
        <w:t>Supplement</w:t>
      </w:r>
      <w:r w:rsidR="00A03608">
        <w:t>ary</w:t>
      </w:r>
      <w:r>
        <w:t xml:space="preserve"> Table 2. Subgroup Analyses of the Association of Mortality with GLS and MWE</w:t>
      </w:r>
    </w:p>
    <w:p w14:paraId="54EC64EE" w14:textId="77777777" w:rsidR="00852736" w:rsidRDefault="00852736" w:rsidP="00852736"/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255"/>
        <w:gridCol w:w="1980"/>
        <w:gridCol w:w="2070"/>
        <w:gridCol w:w="2070"/>
        <w:gridCol w:w="2160"/>
      </w:tblGrid>
      <w:tr w:rsidR="00852736" w14:paraId="7E3115E5" w14:textId="77777777" w:rsidTr="001C6531">
        <w:trPr>
          <w:trHeight w:val="96"/>
        </w:trPr>
        <w:tc>
          <w:tcPr>
            <w:tcW w:w="1255" w:type="dxa"/>
            <w:shd w:val="clear" w:color="auto" w:fill="AEAAAA" w:themeFill="background2" w:themeFillShade="BF"/>
          </w:tcPr>
          <w:p w14:paraId="0BE8F334" w14:textId="77777777" w:rsidR="00852736" w:rsidRDefault="00852736" w:rsidP="001C6531"/>
        </w:tc>
        <w:tc>
          <w:tcPr>
            <w:tcW w:w="4050" w:type="dxa"/>
            <w:gridSpan w:val="2"/>
            <w:shd w:val="clear" w:color="auto" w:fill="AEAAAA" w:themeFill="background2" w:themeFillShade="BF"/>
          </w:tcPr>
          <w:p w14:paraId="02C6C538" w14:textId="77777777" w:rsidR="00852736" w:rsidRDefault="00852736" w:rsidP="001C6531">
            <w:pPr>
              <w:jc w:val="center"/>
            </w:pPr>
            <w:r>
              <w:t>Normal LVEF</w:t>
            </w:r>
          </w:p>
        </w:tc>
        <w:tc>
          <w:tcPr>
            <w:tcW w:w="4230" w:type="dxa"/>
            <w:gridSpan w:val="2"/>
            <w:shd w:val="clear" w:color="auto" w:fill="AEAAAA" w:themeFill="background2" w:themeFillShade="BF"/>
          </w:tcPr>
          <w:p w14:paraId="1E88B915" w14:textId="77777777" w:rsidR="00852736" w:rsidRDefault="00852736" w:rsidP="001C6531">
            <w:pPr>
              <w:jc w:val="center"/>
            </w:pPr>
            <w:r>
              <w:t>Abnormal LVEF</w:t>
            </w:r>
          </w:p>
        </w:tc>
      </w:tr>
      <w:tr w:rsidR="00852736" w14:paraId="0BCB7C98" w14:textId="77777777" w:rsidTr="001C6531">
        <w:tc>
          <w:tcPr>
            <w:tcW w:w="1255" w:type="dxa"/>
          </w:tcPr>
          <w:p w14:paraId="3C21FD09" w14:textId="77777777" w:rsidR="00852736" w:rsidRDefault="00852736" w:rsidP="001C6531"/>
        </w:tc>
        <w:tc>
          <w:tcPr>
            <w:tcW w:w="1980" w:type="dxa"/>
          </w:tcPr>
          <w:p w14:paraId="7EF50C12" w14:textId="77777777" w:rsidR="00852736" w:rsidRDefault="00852736" w:rsidP="001C6531">
            <w:pPr>
              <w:jc w:val="center"/>
            </w:pPr>
            <w:r>
              <w:t>Unadjusted</w:t>
            </w:r>
          </w:p>
        </w:tc>
        <w:tc>
          <w:tcPr>
            <w:tcW w:w="2070" w:type="dxa"/>
          </w:tcPr>
          <w:p w14:paraId="19DD0B86" w14:textId="77777777" w:rsidR="00852736" w:rsidRDefault="00852736" w:rsidP="001C6531">
            <w:pPr>
              <w:jc w:val="center"/>
            </w:pPr>
            <w:r>
              <w:t>Adjusted</w:t>
            </w:r>
          </w:p>
        </w:tc>
        <w:tc>
          <w:tcPr>
            <w:tcW w:w="2070" w:type="dxa"/>
          </w:tcPr>
          <w:p w14:paraId="500FC641" w14:textId="77777777" w:rsidR="00852736" w:rsidRDefault="00852736" w:rsidP="001C6531">
            <w:pPr>
              <w:jc w:val="center"/>
            </w:pPr>
            <w:r>
              <w:t>Unadjusted</w:t>
            </w:r>
          </w:p>
        </w:tc>
        <w:tc>
          <w:tcPr>
            <w:tcW w:w="2160" w:type="dxa"/>
          </w:tcPr>
          <w:p w14:paraId="08359CC2" w14:textId="77777777" w:rsidR="00852736" w:rsidRDefault="00852736" w:rsidP="001C6531">
            <w:pPr>
              <w:jc w:val="center"/>
            </w:pPr>
            <w:r>
              <w:t>Adjusted</w:t>
            </w:r>
          </w:p>
        </w:tc>
      </w:tr>
      <w:tr w:rsidR="00852736" w14:paraId="239B02CA" w14:textId="77777777" w:rsidTr="001C6531">
        <w:tc>
          <w:tcPr>
            <w:tcW w:w="1255" w:type="dxa"/>
          </w:tcPr>
          <w:p w14:paraId="18779CF3" w14:textId="77777777" w:rsidR="00852736" w:rsidRDefault="00852736" w:rsidP="001C6531">
            <w:r>
              <w:t>GLS</w:t>
            </w:r>
          </w:p>
        </w:tc>
        <w:tc>
          <w:tcPr>
            <w:tcW w:w="1980" w:type="dxa"/>
          </w:tcPr>
          <w:p w14:paraId="3FCCE5ED" w14:textId="77777777" w:rsidR="00852736" w:rsidRDefault="00852736" w:rsidP="001C6531">
            <w:r>
              <w:t>1.15 (0.94-1.40)</w:t>
            </w:r>
          </w:p>
          <w:p w14:paraId="329D9229" w14:textId="77777777" w:rsidR="00852736" w:rsidRDefault="00852736" w:rsidP="001C6531">
            <w:r>
              <w:t>p=0.165</w:t>
            </w:r>
          </w:p>
        </w:tc>
        <w:tc>
          <w:tcPr>
            <w:tcW w:w="2070" w:type="dxa"/>
          </w:tcPr>
          <w:p w14:paraId="61FCF94C" w14:textId="77777777" w:rsidR="00852736" w:rsidRDefault="00852736" w:rsidP="001C6531">
            <w:r>
              <w:t>1.16 (0.94-1.43)</w:t>
            </w:r>
          </w:p>
          <w:p w14:paraId="40F4C09C" w14:textId="77777777" w:rsidR="00852736" w:rsidRDefault="00852736" w:rsidP="001C6531">
            <w:r>
              <w:t>p=0.156</w:t>
            </w:r>
          </w:p>
        </w:tc>
        <w:tc>
          <w:tcPr>
            <w:tcW w:w="2070" w:type="dxa"/>
          </w:tcPr>
          <w:p w14:paraId="088DFF03" w14:textId="77777777" w:rsidR="00852736" w:rsidRDefault="00852736" w:rsidP="001C6531">
            <w:r>
              <w:t>0.87 (0.63-1.21)</w:t>
            </w:r>
          </w:p>
          <w:p w14:paraId="4A7CBD80" w14:textId="77777777" w:rsidR="00852736" w:rsidRDefault="00852736" w:rsidP="001C6531">
            <w:r>
              <w:t>p=0.419</w:t>
            </w:r>
          </w:p>
        </w:tc>
        <w:tc>
          <w:tcPr>
            <w:tcW w:w="2160" w:type="dxa"/>
          </w:tcPr>
          <w:p w14:paraId="2E7EC62C" w14:textId="77777777" w:rsidR="00852736" w:rsidRDefault="00852736" w:rsidP="001C6531">
            <w:r>
              <w:t>0.87 (0.58-1.29)</w:t>
            </w:r>
          </w:p>
          <w:p w14:paraId="50854453" w14:textId="77777777" w:rsidR="00852736" w:rsidRDefault="00852736" w:rsidP="001C6531">
            <w:r>
              <w:t>p=0.479</w:t>
            </w:r>
          </w:p>
        </w:tc>
      </w:tr>
      <w:tr w:rsidR="00852736" w14:paraId="04F84821" w14:textId="77777777" w:rsidTr="001C6531">
        <w:tc>
          <w:tcPr>
            <w:tcW w:w="1255" w:type="dxa"/>
          </w:tcPr>
          <w:p w14:paraId="0CC6C2AC" w14:textId="77777777" w:rsidR="00852736" w:rsidRPr="00FE0262" w:rsidRDefault="00852736" w:rsidP="001C6531">
            <w:r w:rsidRPr="00FE0262">
              <w:t>MWE</w:t>
            </w:r>
          </w:p>
        </w:tc>
        <w:tc>
          <w:tcPr>
            <w:tcW w:w="1980" w:type="dxa"/>
          </w:tcPr>
          <w:p w14:paraId="4026F84E" w14:textId="77777777" w:rsidR="00852736" w:rsidRPr="00FE0262" w:rsidRDefault="00852736" w:rsidP="001C6531">
            <w:r w:rsidRPr="00FE0262">
              <w:t>0.89 (0.78-1.00)</w:t>
            </w:r>
          </w:p>
          <w:p w14:paraId="3210AE8A" w14:textId="77777777" w:rsidR="00852736" w:rsidRPr="00FE0262" w:rsidRDefault="00852736" w:rsidP="001C6531">
            <w:r>
              <w:t>p</w:t>
            </w:r>
            <w:r w:rsidRPr="00FE0262">
              <w:t>=0.050</w:t>
            </w:r>
          </w:p>
        </w:tc>
        <w:tc>
          <w:tcPr>
            <w:tcW w:w="2070" w:type="dxa"/>
          </w:tcPr>
          <w:p w14:paraId="4504B4AE" w14:textId="77777777" w:rsidR="00852736" w:rsidRPr="00FE0262" w:rsidRDefault="00852736" w:rsidP="001C6531">
            <w:r w:rsidRPr="00FE0262">
              <w:t>0.85 (0.74-0.99)</w:t>
            </w:r>
            <w:r w:rsidRPr="00FE0262">
              <w:br/>
            </w:r>
            <w:r>
              <w:rPr>
                <w:b/>
                <w:bCs/>
              </w:rPr>
              <w:t>p</w:t>
            </w:r>
            <w:r w:rsidRPr="00D57726">
              <w:rPr>
                <w:b/>
                <w:bCs/>
              </w:rPr>
              <w:t>=0.038</w:t>
            </w:r>
          </w:p>
        </w:tc>
        <w:tc>
          <w:tcPr>
            <w:tcW w:w="2070" w:type="dxa"/>
          </w:tcPr>
          <w:p w14:paraId="60945B2A" w14:textId="77777777" w:rsidR="00852736" w:rsidRDefault="00852736" w:rsidP="001C6531">
            <w:r>
              <w:t>0.95 (0.85-1.07)</w:t>
            </w:r>
          </w:p>
          <w:p w14:paraId="367A3FF0" w14:textId="77777777" w:rsidR="00852736" w:rsidRDefault="00852736" w:rsidP="001C6531">
            <w:r>
              <w:t>p=0.412</w:t>
            </w:r>
          </w:p>
        </w:tc>
        <w:tc>
          <w:tcPr>
            <w:tcW w:w="2160" w:type="dxa"/>
          </w:tcPr>
          <w:p w14:paraId="0AF3A053" w14:textId="77777777" w:rsidR="00852736" w:rsidRDefault="00852736" w:rsidP="001C6531">
            <w:r>
              <w:t>0.91 (0.78-1.07)</w:t>
            </w:r>
          </w:p>
          <w:p w14:paraId="3F5A443A" w14:textId="77777777" w:rsidR="00852736" w:rsidRDefault="00852736" w:rsidP="001C6531">
            <w:r>
              <w:t>p=0.246</w:t>
            </w:r>
          </w:p>
        </w:tc>
      </w:tr>
      <w:tr w:rsidR="00852736" w14:paraId="47911784" w14:textId="77777777" w:rsidTr="001C6531">
        <w:tc>
          <w:tcPr>
            <w:tcW w:w="1255" w:type="dxa"/>
          </w:tcPr>
          <w:p w14:paraId="43F3D269" w14:textId="77777777" w:rsidR="00852736" w:rsidRDefault="00852736" w:rsidP="001C6531">
            <w:r>
              <w:t>LV EF</w:t>
            </w:r>
          </w:p>
        </w:tc>
        <w:tc>
          <w:tcPr>
            <w:tcW w:w="1980" w:type="dxa"/>
          </w:tcPr>
          <w:p w14:paraId="7BDBD75D" w14:textId="77777777" w:rsidR="00852736" w:rsidRDefault="00852736" w:rsidP="001C6531">
            <w:r>
              <w:t>1.06 (0.97-1.16)</w:t>
            </w:r>
          </w:p>
          <w:p w14:paraId="3BE20717" w14:textId="77777777" w:rsidR="00852736" w:rsidRDefault="00852736" w:rsidP="001C6531">
            <w:r>
              <w:t>p=0.205</w:t>
            </w:r>
          </w:p>
        </w:tc>
        <w:tc>
          <w:tcPr>
            <w:tcW w:w="2070" w:type="dxa"/>
          </w:tcPr>
          <w:p w14:paraId="6936E461" w14:textId="77777777" w:rsidR="00852736" w:rsidRDefault="00852736" w:rsidP="001C6531">
            <w:r>
              <w:t>1.07 (0.98-1.18)</w:t>
            </w:r>
          </w:p>
          <w:p w14:paraId="79E45412" w14:textId="77777777" w:rsidR="00852736" w:rsidRDefault="00852736" w:rsidP="001C6531">
            <w:r>
              <w:t>p=0.144</w:t>
            </w:r>
          </w:p>
        </w:tc>
        <w:tc>
          <w:tcPr>
            <w:tcW w:w="2070" w:type="dxa"/>
          </w:tcPr>
          <w:p w14:paraId="477A39E3" w14:textId="77777777" w:rsidR="00852736" w:rsidRDefault="00852736" w:rsidP="001C6531">
            <w:r>
              <w:t>0.98 (0.89-1.07)</w:t>
            </w:r>
          </w:p>
          <w:p w14:paraId="370BA357" w14:textId="77777777" w:rsidR="00852736" w:rsidRDefault="00852736" w:rsidP="001C6531">
            <w:r>
              <w:t>p=0.612</w:t>
            </w:r>
          </w:p>
        </w:tc>
        <w:tc>
          <w:tcPr>
            <w:tcW w:w="2160" w:type="dxa"/>
          </w:tcPr>
          <w:p w14:paraId="54860D55" w14:textId="77777777" w:rsidR="00852736" w:rsidRDefault="00852736" w:rsidP="001C6531">
            <w:r>
              <w:t>0.98 (0.88-1.08)</w:t>
            </w:r>
          </w:p>
          <w:p w14:paraId="35BA4FB8" w14:textId="77777777" w:rsidR="00852736" w:rsidRDefault="00852736" w:rsidP="001C6531">
            <w:r>
              <w:t>p=0.621</w:t>
            </w:r>
          </w:p>
        </w:tc>
      </w:tr>
      <w:tr w:rsidR="00852736" w14:paraId="5472E259" w14:textId="77777777" w:rsidTr="001C6531">
        <w:tc>
          <w:tcPr>
            <w:tcW w:w="1255" w:type="dxa"/>
            <w:shd w:val="clear" w:color="auto" w:fill="AEAAAA" w:themeFill="background2" w:themeFillShade="BF"/>
          </w:tcPr>
          <w:p w14:paraId="243FFC58" w14:textId="77777777" w:rsidR="00852736" w:rsidRDefault="00852736" w:rsidP="001C6531"/>
        </w:tc>
        <w:tc>
          <w:tcPr>
            <w:tcW w:w="4050" w:type="dxa"/>
            <w:gridSpan w:val="2"/>
            <w:shd w:val="clear" w:color="auto" w:fill="AEAAAA" w:themeFill="background2" w:themeFillShade="BF"/>
          </w:tcPr>
          <w:p w14:paraId="45C08A32" w14:textId="77777777" w:rsidR="00852736" w:rsidRDefault="00852736" w:rsidP="001C6531">
            <w:pPr>
              <w:jc w:val="center"/>
            </w:pPr>
            <w:r>
              <w:t>ARDS Absent</w:t>
            </w:r>
          </w:p>
        </w:tc>
        <w:tc>
          <w:tcPr>
            <w:tcW w:w="4230" w:type="dxa"/>
            <w:gridSpan w:val="2"/>
            <w:shd w:val="clear" w:color="auto" w:fill="AEAAAA" w:themeFill="background2" w:themeFillShade="BF"/>
          </w:tcPr>
          <w:p w14:paraId="06826BEC" w14:textId="77777777" w:rsidR="00852736" w:rsidRDefault="00852736" w:rsidP="001C6531">
            <w:pPr>
              <w:jc w:val="center"/>
            </w:pPr>
            <w:r>
              <w:t>ARDS Present</w:t>
            </w:r>
          </w:p>
        </w:tc>
      </w:tr>
      <w:tr w:rsidR="00852736" w14:paraId="304780F2" w14:textId="77777777" w:rsidTr="001C6531">
        <w:tc>
          <w:tcPr>
            <w:tcW w:w="1255" w:type="dxa"/>
          </w:tcPr>
          <w:p w14:paraId="56625137" w14:textId="77777777" w:rsidR="00852736" w:rsidRDefault="00852736" w:rsidP="001C6531"/>
        </w:tc>
        <w:tc>
          <w:tcPr>
            <w:tcW w:w="1980" w:type="dxa"/>
          </w:tcPr>
          <w:p w14:paraId="14D27F81" w14:textId="77777777" w:rsidR="00852736" w:rsidRDefault="00852736" w:rsidP="001C6531">
            <w:pPr>
              <w:jc w:val="center"/>
            </w:pPr>
            <w:r>
              <w:t>Unadjusted</w:t>
            </w:r>
          </w:p>
        </w:tc>
        <w:tc>
          <w:tcPr>
            <w:tcW w:w="2070" w:type="dxa"/>
          </w:tcPr>
          <w:p w14:paraId="6A722724" w14:textId="77777777" w:rsidR="00852736" w:rsidRDefault="00852736" w:rsidP="001C6531">
            <w:pPr>
              <w:jc w:val="center"/>
            </w:pPr>
            <w:r>
              <w:t>Adjusted</w:t>
            </w:r>
          </w:p>
        </w:tc>
        <w:tc>
          <w:tcPr>
            <w:tcW w:w="2070" w:type="dxa"/>
          </w:tcPr>
          <w:p w14:paraId="38548185" w14:textId="77777777" w:rsidR="00852736" w:rsidRDefault="00852736" w:rsidP="001C6531">
            <w:pPr>
              <w:jc w:val="center"/>
            </w:pPr>
            <w:r>
              <w:t>Unadjusted</w:t>
            </w:r>
          </w:p>
        </w:tc>
        <w:tc>
          <w:tcPr>
            <w:tcW w:w="2160" w:type="dxa"/>
          </w:tcPr>
          <w:p w14:paraId="1CF9A54F" w14:textId="77777777" w:rsidR="00852736" w:rsidRDefault="00852736" w:rsidP="001C6531">
            <w:pPr>
              <w:jc w:val="center"/>
            </w:pPr>
            <w:r>
              <w:t>Adjusted</w:t>
            </w:r>
          </w:p>
        </w:tc>
      </w:tr>
      <w:tr w:rsidR="00852736" w14:paraId="1A6B5D20" w14:textId="77777777" w:rsidTr="001C6531">
        <w:tc>
          <w:tcPr>
            <w:tcW w:w="1255" w:type="dxa"/>
          </w:tcPr>
          <w:p w14:paraId="422A9510" w14:textId="77777777" w:rsidR="00852736" w:rsidRDefault="00852736" w:rsidP="001C6531">
            <w:r>
              <w:t>GLS</w:t>
            </w:r>
          </w:p>
        </w:tc>
        <w:tc>
          <w:tcPr>
            <w:tcW w:w="1980" w:type="dxa"/>
          </w:tcPr>
          <w:p w14:paraId="76A555C9" w14:textId="77777777" w:rsidR="00852736" w:rsidRDefault="00852736" w:rsidP="001C6531">
            <w:r>
              <w:t>0.98 (0.75-1.28)</w:t>
            </w:r>
          </w:p>
          <w:p w14:paraId="3FD8EB18" w14:textId="77777777" w:rsidR="00852736" w:rsidRDefault="00852736" w:rsidP="001C6531">
            <w:r>
              <w:t>p=0.892</w:t>
            </w:r>
          </w:p>
        </w:tc>
        <w:tc>
          <w:tcPr>
            <w:tcW w:w="2070" w:type="dxa"/>
          </w:tcPr>
          <w:p w14:paraId="7FBFC0EC" w14:textId="77777777" w:rsidR="00852736" w:rsidRDefault="00852736" w:rsidP="001C6531">
            <w:r>
              <w:t>0.98 (0.70-1.37)</w:t>
            </w:r>
          </w:p>
          <w:p w14:paraId="7A590954" w14:textId="77777777" w:rsidR="00852736" w:rsidRDefault="00852736" w:rsidP="001C6531">
            <w:r>
              <w:t>p=0.893</w:t>
            </w:r>
          </w:p>
        </w:tc>
        <w:tc>
          <w:tcPr>
            <w:tcW w:w="2070" w:type="dxa"/>
          </w:tcPr>
          <w:p w14:paraId="44C7D56D" w14:textId="77777777" w:rsidR="00852736" w:rsidRDefault="00852736" w:rsidP="001C6531">
            <w:r>
              <w:t>1.07 (0.91-1.26)</w:t>
            </w:r>
          </w:p>
          <w:p w14:paraId="41537E74" w14:textId="77777777" w:rsidR="00852736" w:rsidRDefault="00852736" w:rsidP="001C6531">
            <w:r>
              <w:t>p=0.382</w:t>
            </w:r>
          </w:p>
        </w:tc>
        <w:tc>
          <w:tcPr>
            <w:tcW w:w="2160" w:type="dxa"/>
          </w:tcPr>
          <w:p w14:paraId="3B270966" w14:textId="77777777" w:rsidR="00852736" w:rsidRDefault="00852736" w:rsidP="001C6531">
            <w:r>
              <w:t>1.07 (0.91-1.26)</w:t>
            </w:r>
          </w:p>
          <w:p w14:paraId="63A05F0D" w14:textId="77777777" w:rsidR="00852736" w:rsidRDefault="00852736" w:rsidP="001C6531">
            <w:r>
              <w:t>p=0.414</w:t>
            </w:r>
          </w:p>
        </w:tc>
      </w:tr>
      <w:tr w:rsidR="00852736" w14:paraId="60A20568" w14:textId="77777777" w:rsidTr="001C6531">
        <w:tc>
          <w:tcPr>
            <w:tcW w:w="1255" w:type="dxa"/>
          </w:tcPr>
          <w:p w14:paraId="23E06194" w14:textId="77777777" w:rsidR="00852736" w:rsidRDefault="00852736" w:rsidP="001C6531">
            <w:r>
              <w:t>MWE</w:t>
            </w:r>
          </w:p>
        </w:tc>
        <w:tc>
          <w:tcPr>
            <w:tcW w:w="1980" w:type="dxa"/>
          </w:tcPr>
          <w:p w14:paraId="720C3325" w14:textId="77777777" w:rsidR="00852736" w:rsidRDefault="00852736" w:rsidP="001C6531">
            <w:r>
              <w:t>0.88 (0.72-1.06)</w:t>
            </w:r>
          </w:p>
          <w:p w14:paraId="5912FE1D" w14:textId="77777777" w:rsidR="00852736" w:rsidRDefault="00852736" w:rsidP="001C6531">
            <w:r>
              <w:t>p=0.185</w:t>
            </w:r>
          </w:p>
        </w:tc>
        <w:tc>
          <w:tcPr>
            <w:tcW w:w="2070" w:type="dxa"/>
          </w:tcPr>
          <w:p w14:paraId="48AB7920" w14:textId="77777777" w:rsidR="00852736" w:rsidRDefault="00852736" w:rsidP="001C6531">
            <w:r>
              <w:t>0.88 (0.68-1.12)</w:t>
            </w:r>
          </w:p>
          <w:p w14:paraId="75528B40" w14:textId="77777777" w:rsidR="00852736" w:rsidRDefault="00852736" w:rsidP="001C6531">
            <w:r>
              <w:t>p=0.288</w:t>
            </w:r>
          </w:p>
        </w:tc>
        <w:tc>
          <w:tcPr>
            <w:tcW w:w="2070" w:type="dxa"/>
          </w:tcPr>
          <w:p w14:paraId="7AB51327" w14:textId="77777777" w:rsidR="00852736" w:rsidRDefault="00852736" w:rsidP="001C6531">
            <w:r>
              <w:t>0.94 (0.86-1.03)</w:t>
            </w:r>
          </w:p>
          <w:p w14:paraId="0FACB795" w14:textId="77777777" w:rsidR="00852736" w:rsidRDefault="00852736" w:rsidP="001C6531">
            <w:r>
              <w:t>p=0.177</w:t>
            </w:r>
          </w:p>
        </w:tc>
        <w:tc>
          <w:tcPr>
            <w:tcW w:w="2160" w:type="dxa"/>
          </w:tcPr>
          <w:p w14:paraId="700B7EB5" w14:textId="77777777" w:rsidR="00852736" w:rsidRDefault="00852736" w:rsidP="001C6531">
            <w:r>
              <w:t>0.91 (0.82-1.01)</w:t>
            </w:r>
          </w:p>
          <w:p w14:paraId="0408CCB6" w14:textId="77777777" w:rsidR="00852736" w:rsidRDefault="00852736" w:rsidP="001C6531">
            <w:r>
              <w:t>p=0.081</w:t>
            </w:r>
          </w:p>
        </w:tc>
      </w:tr>
      <w:tr w:rsidR="00852736" w14:paraId="08F097C4" w14:textId="77777777" w:rsidTr="001C6531">
        <w:tc>
          <w:tcPr>
            <w:tcW w:w="1255" w:type="dxa"/>
          </w:tcPr>
          <w:p w14:paraId="42B655D3" w14:textId="77777777" w:rsidR="00852736" w:rsidRDefault="00852736" w:rsidP="001C6531">
            <w:r>
              <w:t>LV EF</w:t>
            </w:r>
          </w:p>
        </w:tc>
        <w:tc>
          <w:tcPr>
            <w:tcW w:w="1980" w:type="dxa"/>
          </w:tcPr>
          <w:p w14:paraId="680760D5" w14:textId="77777777" w:rsidR="00852736" w:rsidRDefault="00852736" w:rsidP="001C6531">
            <w:r>
              <w:t>1.07 (0.95-1.21)</w:t>
            </w:r>
          </w:p>
          <w:p w14:paraId="7E1ABBC5" w14:textId="77777777" w:rsidR="00852736" w:rsidRDefault="00852736" w:rsidP="001C6531">
            <w:r>
              <w:t>p=0.280</w:t>
            </w:r>
          </w:p>
        </w:tc>
        <w:tc>
          <w:tcPr>
            <w:tcW w:w="2070" w:type="dxa"/>
          </w:tcPr>
          <w:p w14:paraId="62A26016" w14:textId="77777777" w:rsidR="00852736" w:rsidRDefault="00852736" w:rsidP="001C6531">
            <w:r>
              <w:t>1.07 (0.94-1.20)</w:t>
            </w:r>
          </w:p>
          <w:p w14:paraId="0A4D1F03" w14:textId="77777777" w:rsidR="00852736" w:rsidRDefault="00852736" w:rsidP="001C6531">
            <w:r>
              <w:t>p=0.304</w:t>
            </w:r>
          </w:p>
        </w:tc>
        <w:tc>
          <w:tcPr>
            <w:tcW w:w="2070" w:type="dxa"/>
          </w:tcPr>
          <w:p w14:paraId="4BAB6299" w14:textId="77777777" w:rsidR="00852736" w:rsidRDefault="00852736" w:rsidP="001C6531">
            <w:r>
              <w:t>0.99 (0.95-1.03)</w:t>
            </w:r>
          </w:p>
          <w:p w14:paraId="08F25D61" w14:textId="77777777" w:rsidR="00852736" w:rsidRDefault="00852736" w:rsidP="001C6531">
            <w:r>
              <w:t>p=0.516</w:t>
            </w:r>
          </w:p>
        </w:tc>
        <w:tc>
          <w:tcPr>
            <w:tcW w:w="2160" w:type="dxa"/>
          </w:tcPr>
          <w:p w14:paraId="54F504E4" w14:textId="77777777" w:rsidR="00852736" w:rsidRDefault="00852736" w:rsidP="001C6531">
            <w:r>
              <w:t>0.99 (0.95-1.03)</w:t>
            </w:r>
          </w:p>
          <w:p w14:paraId="56C97093" w14:textId="77777777" w:rsidR="00852736" w:rsidRDefault="00852736" w:rsidP="001C6531">
            <w:r>
              <w:t>p=0.685</w:t>
            </w:r>
          </w:p>
        </w:tc>
      </w:tr>
    </w:tbl>
    <w:p w14:paraId="10FADDF2" w14:textId="77777777" w:rsidR="00852736" w:rsidRDefault="00852736" w:rsidP="00852736">
      <w:r>
        <w:t>*Adjusted for age and sex only</w:t>
      </w:r>
    </w:p>
    <w:p w14:paraId="0321590C" w14:textId="77777777" w:rsidR="00852736" w:rsidRDefault="00852736" w:rsidP="00852736"/>
    <w:p w14:paraId="74106764" w14:textId="77777777" w:rsidR="009D3578" w:rsidRDefault="00C633C7"/>
    <w:sectPr w:rsidR="009D3578" w:rsidSect="00B839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736"/>
    <w:rsid w:val="00852736"/>
    <w:rsid w:val="009365E9"/>
    <w:rsid w:val="00A03608"/>
    <w:rsid w:val="00B839CF"/>
    <w:rsid w:val="00C63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D35B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852736"/>
    <w:pPr>
      <w:widowControl w:val="0"/>
      <w:autoSpaceDE w:val="0"/>
      <w:autoSpaceDN w:val="0"/>
    </w:pPr>
    <w:rPr>
      <w:rFonts w:ascii="Arial" w:eastAsia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27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852736"/>
    <w:pPr>
      <w:widowControl w:val="0"/>
      <w:autoSpaceDE w:val="0"/>
      <w:autoSpaceDN w:val="0"/>
    </w:pPr>
    <w:rPr>
      <w:rFonts w:ascii="Arial" w:eastAsia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27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5</Characters>
  <Application>Microsoft Macintosh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m Minhas</dc:creator>
  <cp:keywords/>
  <dc:description/>
  <cp:lastModifiedBy>Allison Hays</cp:lastModifiedBy>
  <cp:revision>2</cp:revision>
  <dcterms:created xsi:type="dcterms:W3CDTF">2021-05-19T03:21:00Z</dcterms:created>
  <dcterms:modified xsi:type="dcterms:W3CDTF">2021-05-19T03:21:00Z</dcterms:modified>
</cp:coreProperties>
</file>